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40AA0" w14:textId="4C29B278" w:rsidR="00C44907" w:rsidRPr="00302785" w:rsidRDefault="00054626" w:rsidP="003440C9">
      <w:pPr>
        <w:spacing w:line="276" w:lineRule="auto"/>
        <w:rPr>
          <w:rFonts w:ascii="Times New Roman" w:hAnsi="Times New Roman" w:cs="Times New Roman"/>
          <w:i/>
          <w:color w:val="000000" w:themeColor="text1"/>
        </w:rPr>
      </w:pPr>
      <w:r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547C03"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03053B"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3053B"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547C03" w:rsidRPr="003027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547C03" w:rsidRPr="0030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from univariate linear model showing the relationship between predictor variables and pandemic anxiety, quality </w:t>
      </w:r>
      <w:bookmarkStart w:id="0" w:name="_GoBack"/>
      <w:bookmarkEnd w:id="0"/>
      <w:r w:rsidR="00547C03" w:rsidRPr="00302785">
        <w:rPr>
          <w:rFonts w:ascii="Times New Roman" w:hAnsi="Times New Roman" w:cs="Times New Roman"/>
          <w:color w:val="000000" w:themeColor="text1"/>
          <w:sz w:val="24"/>
          <w:szCs w:val="24"/>
        </w:rPr>
        <w:t>of life, and emotional</w:t>
      </w:r>
      <w:r w:rsidR="00AE3902" w:rsidRPr="0030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AE3902" w:rsidRPr="00302785">
        <w:rPr>
          <w:rFonts w:ascii="Times New Roman" w:hAnsi="Times New Roman" w:cs="Times New Roman"/>
          <w:color w:val="000000" w:themeColor="text1"/>
          <w:sz w:val="24"/>
          <w:szCs w:val="24"/>
        </w:rPr>
        <w:t>behavioural</w:t>
      </w:r>
      <w:proofErr w:type="spellEnd"/>
      <w:r w:rsidR="00D30B73" w:rsidRPr="0030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lems</w:t>
      </w:r>
    </w:p>
    <w:tbl>
      <w:tblPr>
        <w:tblStyle w:val="TableGrid"/>
        <w:tblW w:w="0" w:type="auto"/>
        <w:tblInd w:w="-11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5"/>
        <w:gridCol w:w="1710"/>
        <w:gridCol w:w="1620"/>
        <w:gridCol w:w="1710"/>
        <w:gridCol w:w="1530"/>
        <w:gridCol w:w="1800"/>
        <w:gridCol w:w="1260"/>
      </w:tblGrid>
      <w:tr w:rsidR="00302785" w:rsidRPr="00302785" w14:paraId="1E43D52B" w14:textId="77777777" w:rsidTr="00315687">
        <w:tc>
          <w:tcPr>
            <w:tcW w:w="4235" w:type="dxa"/>
            <w:tcBorders>
              <w:top w:val="single" w:sz="4" w:space="0" w:color="auto"/>
            </w:tcBorders>
            <w:shd w:val="clear" w:color="auto" w:fill="auto"/>
          </w:tcPr>
          <w:p w14:paraId="79D85AF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2784F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249E5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ndemic anxiety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DA783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otional </w:t>
            </w:r>
            <w:r w:rsidR="00D835D6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 w:rsidR="00D835D6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ural</w:t>
            </w:r>
            <w:proofErr w:type="spellEnd"/>
            <w:r w:rsidR="00D835D6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30B73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lems</w:t>
            </w:r>
          </w:p>
        </w:tc>
      </w:tr>
      <w:tr w:rsidR="00302785" w:rsidRPr="00302785" w14:paraId="1F4A486E" w14:textId="77777777" w:rsidTr="003440C9">
        <w:trPr>
          <w:trHeight w:val="216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5582C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7C47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ß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Err</w:t>
            </w:r>
            <w:proofErr w:type="spellEnd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1588185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19992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5D3D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ß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Err</w:t>
            </w:r>
            <w:proofErr w:type="spellEnd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566DF64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D6A0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9EB9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ß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d.Err</w:t>
            </w:r>
            <w:proofErr w:type="spellEnd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2A3F86D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4227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-</w:t>
            </w: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302785" w:rsidRPr="00302785" w14:paraId="2B9D0B95" w14:textId="77777777" w:rsidTr="00315687">
        <w:tc>
          <w:tcPr>
            <w:tcW w:w="4235" w:type="dxa"/>
            <w:tcBorders>
              <w:top w:val="single" w:sz="4" w:space="0" w:color="auto"/>
            </w:tcBorders>
            <w:shd w:val="clear" w:color="auto" w:fill="auto"/>
          </w:tcPr>
          <w:p w14:paraId="7FC975B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Socio-demographic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EB5811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4426FFC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72FC28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E4655D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B58C83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804CF9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BFB5BF1" w14:textId="77777777" w:rsidTr="00315687">
        <w:tc>
          <w:tcPr>
            <w:tcW w:w="4235" w:type="dxa"/>
            <w:shd w:val="clear" w:color="auto" w:fill="auto"/>
          </w:tcPr>
          <w:p w14:paraId="42D2154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10" w:type="dxa"/>
            <w:shd w:val="clear" w:color="auto" w:fill="auto"/>
          </w:tcPr>
          <w:p w14:paraId="1087A0A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E2A3E2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59EDC5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A78F49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D4B203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209B8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3488FEDC" w14:textId="77777777" w:rsidTr="00315687">
        <w:tc>
          <w:tcPr>
            <w:tcW w:w="4235" w:type="dxa"/>
            <w:shd w:val="clear" w:color="auto" w:fill="auto"/>
          </w:tcPr>
          <w:p w14:paraId="6502F47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</w:t>
            </w: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10" w:type="dxa"/>
            <w:shd w:val="clear" w:color="auto" w:fill="auto"/>
          </w:tcPr>
          <w:p w14:paraId="3D69FAE9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25CB898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C679B1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DB5B12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E59D8F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E4832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0F7C3247" w14:textId="77777777" w:rsidTr="00315687">
        <w:tc>
          <w:tcPr>
            <w:tcW w:w="4235" w:type="dxa"/>
            <w:shd w:val="clear" w:color="auto" w:fill="auto"/>
          </w:tcPr>
          <w:p w14:paraId="06A6098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Femal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C83E16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4 (0.4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0294C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1183E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2 (0.46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FD51C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800" w:type="dxa"/>
            <w:shd w:val="clear" w:color="auto" w:fill="auto"/>
          </w:tcPr>
          <w:p w14:paraId="6C37804F" w14:textId="77777777" w:rsidR="00C44907" w:rsidRPr="00302785" w:rsidRDefault="003E4118" w:rsidP="003E41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 (0.4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8423872" w14:textId="77777777" w:rsidR="00C44907" w:rsidRPr="00302785" w:rsidRDefault="003E4118" w:rsidP="003E41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302785" w:rsidRPr="00302785" w14:paraId="065014EA" w14:textId="77777777" w:rsidTr="00315687">
        <w:tc>
          <w:tcPr>
            <w:tcW w:w="4235" w:type="dxa"/>
            <w:shd w:val="clear" w:color="auto" w:fill="auto"/>
          </w:tcPr>
          <w:p w14:paraId="2AA17E7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7EAA87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7 (0.1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60AF1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2A127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 (0.1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127A6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800" w:type="dxa"/>
            <w:shd w:val="clear" w:color="auto" w:fill="auto"/>
          </w:tcPr>
          <w:p w14:paraId="5AEDA258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8 (0.12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979F244" w14:textId="77777777" w:rsidR="00C44907" w:rsidRPr="00302785" w:rsidRDefault="003E4118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2785" w:rsidRPr="00302785" w14:paraId="5478DC9D" w14:textId="77777777" w:rsidTr="00315687">
        <w:tc>
          <w:tcPr>
            <w:tcW w:w="4235" w:type="dxa"/>
            <w:shd w:val="clear" w:color="auto" w:fill="auto"/>
          </w:tcPr>
          <w:p w14:paraId="493F124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hooling</w:t>
            </w:r>
          </w:p>
        </w:tc>
        <w:tc>
          <w:tcPr>
            <w:tcW w:w="1710" w:type="dxa"/>
            <w:shd w:val="clear" w:color="auto" w:fill="auto"/>
          </w:tcPr>
          <w:p w14:paraId="13ADDDC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021F1E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14A509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B02554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38E1C8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DE9FC1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593FE1F1" w14:textId="77777777" w:rsidTr="00315687">
        <w:tc>
          <w:tcPr>
            <w:tcW w:w="4235" w:type="dxa"/>
            <w:shd w:val="clear" w:color="auto" w:fill="auto"/>
          </w:tcPr>
          <w:p w14:paraId="3BB4603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Yes</w:t>
            </w:r>
          </w:p>
        </w:tc>
        <w:tc>
          <w:tcPr>
            <w:tcW w:w="1710" w:type="dxa"/>
            <w:shd w:val="clear" w:color="auto" w:fill="auto"/>
          </w:tcPr>
          <w:p w14:paraId="11DB9DA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313D008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C4A904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38E3EC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30B0E3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2E31F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1EEF36F8" w14:textId="77777777" w:rsidTr="00315687">
        <w:tc>
          <w:tcPr>
            <w:tcW w:w="4235" w:type="dxa"/>
            <w:shd w:val="clear" w:color="auto" w:fill="auto"/>
          </w:tcPr>
          <w:p w14:paraId="02CBB54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No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F6B072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6 (0.4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DBFA1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15BAF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 (0.47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B3611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800" w:type="dxa"/>
            <w:shd w:val="clear" w:color="auto" w:fill="auto"/>
          </w:tcPr>
          <w:p w14:paraId="2F9F84E5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4 (0.4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5BA161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04982F03" w14:textId="77777777" w:rsidTr="00315687">
        <w:tc>
          <w:tcPr>
            <w:tcW w:w="4235" w:type="dxa"/>
            <w:shd w:val="clear" w:color="auto" w:fill="auto"/>
          </w:tcPr>
          <w:p w14:paraId="5A1C992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vel of education</w:t>
            </w:r>
          </w:p>
        </w:tc>
        <w:tc>
          <w:tcPr>
            <w:tcW w:w="1710" w:type="dxa"/>
            <w:shd w:val="clear" w:color="auto" w:fill="auto"/>
          </w:tcPr>
          <w:p w14:paraId="162CCEA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FFFBF5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15B758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CB93DA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97ECF3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0E0368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38EAF840" w14:textId="77777777" w:rsidTr="00315687">
        <w:tc>
          <w:tcPr>
            <w:tcW w:w="4235" w:type="dxa"/>
            <w:shd w:val="clear" w:color="auto" w:fill="auto"/>
          </w:tcPr>
          <w:p w14:paraId="5D503D6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None</w:t>
            </w:r>
          </w:p>
        </w:tc>
        <w:tc>
          <w:tcPr>
            <w:tcW w:w="1710" w:type="dxa"/>
            <w:shd w:val="clear" w:color="auto" w:fill="auto"/>
          </w:tcPr>
          <w:p w14:paraId="6A4FDAC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1487E52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C6E9DC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AA78CE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8D5107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E5BF5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12F0A43A" w14:textId="77777777" w:rsidTr="00315687">
        <w:tc>
          <w:tcPr>
            <w:tcW w:w="4235" w:type="dxa"/>
            <w:shd w:val="clear" w:color="auto" w:fill="auto"/>
          </w:tcPr>
          <w:p w14:paraId="2942823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Primary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78994EC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4 (2.3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231CFD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1C0E79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 (2.4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63F57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800" w:type="dxa"/>
            <w:shd w:val="clear" w:color="auto" w:fill="auto"/>
          </w:tcPr>
          <w:p w14:paraId="5ACD01AB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17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2.3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5C5DE5F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302785" w:rsidRPr="00302785" w14:paraId="32D0FDFF" w14:textId="77777777" w:rsidTr="00315687">
        <w:tc>
          <w:tcPr>
            <w:tcW w:w="4235" w:type="dxa"/>
            <w:shd w:val="clear" w:color="auto" w:fill="auto"/>
          </w:tcPr>
          <w:p w14:paraId="34D9040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Secondary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7BB0C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.14 (2.3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385812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97655C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6 (2.4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18447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22</w:t>
            </w:r>
          </w:p>
        </w:tc>
        <w:tc>
          <w:tcPr>
            <w:tcW w:w="1800" w:type="dxa"/>
            <w:shd w:val="clear" w:color="auto" w:fill="auto"/>
          </w:tcPr>
          <w:p w14:paraId="6106DB4C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5 (2.3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F17E59F" w14:textId="77777777" w:rsidR="00C44907" w:rsidRPr="00302785" w:rsidRDefault="003E4118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84</w:t>
            </w:r>
          </w:p>
        </w:tc>
      </w:tr>
      <w:tr w:rsidR="00302785" w:rsidRPr="00302785" w14:paraId="08CED092" w14:textId="77777777" w:rsidTr="00315687">
        <w:tc>
          <w:tcPr>
            <w:tcW w:w="4235" w:type="dxa"/>
            <w:shd w:val="clear" w:color="auto" w:fill="auto"/>
          </w:tcPr>
          <w:p w14:paraId="16ACF56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710" w:type="dxa"/>
            <w:shd w:val="clear" w:color="auto" w:fill="auto"/>
          </w:tcPr>
          <w:p w14:paraId="045055F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8FF299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FEA800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3EA36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80E660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6BFCD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7BC7DD6D" w14:textId="77777777" w:rsidTr="00315687">
        <w:tc>
          <w:tcPr>
            <w:tcW w:w="4235" w:type="dxa"/>
            <w:shd w:val="clear" w:color="auto" w:fill="auto"/>
          </w:tcPr>
          <w:p w14:paraId="0124211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Christian</w:t>
            </w:r>
          </w:p>
        </w:tc>
        <w:tc>
          <w:tcPr>
            <w:tcW w:w="1710" w:type="dxa"/>
            <w:shd w:val="clear" w:color="auto" w:fill="auto"/>
          </w:tcPr>
          <w:p w14:paraId="6215739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6BFFA58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97EB45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CD853C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212D6A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C1AAF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D05402B" w14:textId="77777777" w:rsidTr="00315687">
        <w:tc>
          <w:tcPr>
            <w:tcW w:w="4235" w:type="dxa"/>
            <w:shd w:val="clear" w:color="auto" w:fill="auto"/>
          </w:tcPr>
          <w:p w14:paraId="3D86A4C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Islam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6CE5DF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0 (0.5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BB8BF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F4F7D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77 (0.5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2D5CC9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800" w:type="dxa"/>
            <w:shd w:val="clear" w:color="auto" w:fill="auto"/>
          </w:tcPr>
          <w:p w14:paraId="2F16F854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4 (0.51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F4173D4" w14:textId="77777777" w:rsidR="00C44907" w:rsidRPr="00302785" w:rsidRDefault="0015791D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302785" w:rsidRPr="00302785" w14:paraId="5BFC16D8" w14:textId="77777777" w:rsidTr="00315687">
        <w:tc>
          <w:tcPr>
            <w:tcW w:w="4235" w:type="dxa"/>
            <w:shd w:val="clear" w:color="auto" w:fill="auto"/>
          </w:tcPr>
          <w:p w14:paraId="3D7B7548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Others e.g. traditional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4F25D2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4 (2.77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6ABAE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9068E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 (2.8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149ED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800" w:type="dxa"/>
            <w:shd w:val="clear" w:color="auto" w:fill="auto"/>
          </w:tcPr>
          <w:p w14:paraId="0D1D5CF2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58 (2.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A83590D" w14:textId="77777777" w:rsidR="00C44907" w:rsidRPr="00302785" w:rsidRDefault="00C44907" w:rsidP="0015791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15791D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566</w:t>
            </w:r>
          </w:p>
        </w:tc>
      </w:tr>
      <w:tr w:rsidR="00302785" w:rsidRPr="00302785" w14:paraId="771613BA" w14:textId="77777777" w:rsidTr="00315687">
        <w:tc>
          <w:tcPr>
            <w:tcW w:w="4235" w:type="dxa"/>
            <w:shd w:val="clear" w:color="auto" w:fill="auto"/>
          </w:tcPr>
          <w:p w14:paraId="7105557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ocial Economic Status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AD1092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6 (0.1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61969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DA174F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4 (0.14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BD1B58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1800" w:type="dxa"/>
            <w:shd w:val="clear" w:color="auto" w:fill="auto"/>
          </w:tcPr>
          <w:p w14:paraId="66CF03AA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0 (0.1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ECC84F9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302785" w:rsidRPr="00302785" w14:paraId="48DA20E2" w14:textId="77777777" w:rsidTr="00315687">
        <w:tc>
          <w:tcPr>
            <w:tcW w:w="4235" w:type="dxa"/>
            <w:shd w:val="clear" w:color="auto" w:fill="auto"/>
          </w:tcPr>
          <w:p w14:paraId="24FFCD8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ve any child(</w:t>
            </w:r>
            <w:proofErr w:type="spellStart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n</w:t>
            </w:r>
            <w:proofErr w:type="spellEnd"/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047C200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8E5E65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6C3699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B747C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F48BF4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4DE226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A3F3B5C" w14:textId="77777777" w:rsidTr="00315687">
        <w:tc>
          <w:tcPr>
            <w:tcW w:w="4235" w:type="dxa"/>
            <w:shd w:val="clear" w:color="auto" w:fill="auto"/>
          </w:tcPr>
          <w:p w14:paraId="732C4DA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No</w:t>
            </w:r>
          </w:p>
        </w:tc>
        <w:tc>
          <w:tcPr>
            <w:tcW w:w="1710" w:type="dxa"/>
            <w:shd w:val="clear" w:color="auto" w:fill="auto"/>
          </w:tcPr>
          <w:p w14:paraId="05ACBBF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4EB2DB2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E8E2F6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FBD39C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95EDD2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56712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396869E6" w14:textId="77777777" w:rsidTr="00315687">
        <w:tc>
          <w:tcPr>
            <w:tcW w:w="4235" w:type="dxa"/>
            <w:shd w:val="clear" w:color="auto" w:fill="auto"/>
          </w:tcPr>
          <w:p w14:paraId="56D5049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Y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1F3D8D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25 (1.0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89126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92EA01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7 (1.07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280F3E" w14:textId="77777777" w:rsidR="00C44907" w:rsidRPr="00302785" w:rsidRDefault="003E4118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800" w:type="dxa"/>
            <w:shd w:val="clear" w:color="auto" w:fill="auto"/>
          </w:tcPr>
          <w:p w14:paraId="2DDD8010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4 (1.03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586A4AE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302785" w:rsidRPr="00302785" w14:paraId="44AB5D71" w14:textId="77777777" w:rsidTr="00315687">
        <w:tc>
          <w:tcPr>
            <w:tcW w:w="4235" w:type="dxa"/>
            <w:shd w:val="clear" w:color="auto" w:fill="auto"/>
          </w:tcPr>
          <w:p w14:paraId="75B3695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OVID-19 related questions</w:t>
            </w:r>
          </w:p>
        </w:tc>
        <w:tc>
          <w:tcPr>
            <w:tcW w:w="1710" w:type="dxa"/>
            <w:shd w:val="clear" w:color="auto" w:fill="auto"/>
          </w:tcPr>
          <w:p w14:paraId="7EDDA8D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8A41A3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A8DF05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4B17D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5DDACAD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4365D6F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FD1E16D" w14:textId="77777777" w:rsidTr="00AD140A">
        <w:tc>
          <w:tcPr>
            <w:tcW w:w="13865" w:type="dxa"/>
            <w:gridSpan w:val="7"/>
            <w:shd w:val="clear" w:color="auto" w:fill="auto"/>
          </w:tcPr>
          <w:p w14:paraId="7D2C8406" w14:textId="77777777" w:rsidR="00591FC0" w:rsidRPr="00302785" w:rsidRDefault="00591FC0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eive support before lockdown (Mental health, support from social services, educational support)</w:t>
            </w:r>
          </w:p>
        </w:tc>
      </w:tr>
      <w:tr w:rsidR="00302785" w:rsidRPr="00302785" w14:paraId="1F1E7A62" w14:textId="77777777" w:rsidTr="00315687">
        <w:tc>
          <w:tcPr>
            <w:tcW w:w="4235" w:type="dxa"/>
            <w:shd w:val="clear" w:color="auto" w:fill="auto"/>
          </w:tcPr>
          <w:p w14:paraId="21C1E73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710" w:type="dxa"/>
            <w:shd w:val="clear" w:color="auto" w:fill="auto"/>
          </w:tcPr>
          <w:p w14:paraId="26CF1F6A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72F4EC7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9206B9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BCC827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FB58CF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EE682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74635A0E" w14:textId="77777777" w:rsidTr="00315687">
        <w:tc>
          <w:tcPr>
            <w:tcW w:w="4235" w:type="dxa"/>
            <w:shd w:val="clear" w:color="auto" w:fill="auto"/>
          </w:tcPr>
          <w:p w14:paraId="6F49CFC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</w:t>
            </w:r>
          </w:p>
        </w:tc>
        <w:tc>
          <w:tcPr>
            <w:tcW w:w="1710" w:type="dxa"/>
            <w:shd w:val="clear" w:color="auto" w:fill="auto"/>
          </w:tcPr>
          <w:p w14:paraId="7DB3E3E5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48)</w:t>
            </w:r>
          </w:p>
        </w:tc>
        <w:tc>
          <w:tcPr>
            <w:tcW w:w="1620" w:type="dxa"/>
            <w:shd w:val="clear" w:color="auto" w:fill="auto"/>
          </w:tcPr>
          <w:p w14:paraId="793ABECD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B6ACF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 (0.4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17631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1800" w:type="dxa"/>
            <w:shd w:val="clear" w:color="auto" w:fill="auto"/>
          </w:tcPr>
          <w:p w14:paraId="50423D61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47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8399705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302785" w:rsidRPr="00302785" w14:paraId="23AEF802" w14:textId="77777777" w:rsidTr="00315687">
        <w:tc>
          <w:tcPr>
            <w:tcW w:w="4235" w:type="dxa"/>
            <w:shd w:val="clear" w:color="auto" w:fill="auto"/>
          </w:tcPr>
          <w:p w14:paraId="2282B09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ID-19 infection</w:t>
            </w:r>
          </w:p>
        </w:tc>
        <w:tc>
          <w:tcPr>
            <w:tcW w:w="1710" w:type="dxa"/>
            <w:shd w:val="clear" w:color="auto" w:fill="auto"/>
          </w:tcPr>
          <w:p w14:paraId="0ABE55AC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2E96AC5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FB1E5C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C7DCF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C744D3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4C20E6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F9D4765" w14:textId="77777777" w:rsidTr="00315687">
        <w:tc>
          <w:tcPr>
            <w:tcW w:w="4235" w:type="dxa"/>
            <w:shd w:val="clear" w:color="auto" w:fill="auto"/>
          </w:tcPr>
          <w:p w14:paraId="0A6D2ADD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1912145D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65A3F07A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D4D571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B13780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4F0A0D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578BD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75D44C38" w14:textId="77777777" w:rsidTr="00315687">
        <w:tc>
          <w:tcPr>
            <w:tcW w:w="4235" w:type="dxa"/>
            <w:shd w:val="clear" w:color="auto" w:fill="auto"/>
          </w:tcPr>
          <w:p w14:paraId="5FC8CAAD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710" w:type="dxa"/>
            <w:shd w:val="clear" w:color="auto" w:fill="auto"/>
          </w:tcPr>
          <w:p w14:paraId="351438A6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0 (1.82)</w:t>
            </w:r>
          </w:p>
        </w:tc>
        <w:tc>
          <w:tcPr>
            <w:tcW w:w="1620" w:type="dxa"/>
            <w:shd w:val="clear" w:color="auto" w:fill="auto"/>
          </w:tcPr>
          <w:p w14:paraId="63CDFE10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9889C5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 (1.8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EA423B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1800" w:type="dxa"/>
            <w:shd w:val="clear" w:color="auto" w:fill="auto"/>
          </w:tcPr>
          <w:p w14:paraId="03FB880F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68 (1.78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39F6AE2" w14:textId="77777777" w:rsidR="00C44907" w:rsidRPr="00302785" w:rsidRDefault="0015791D" w:rsidP="001579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2785" w:rsidRPr="00302785" w14:paraId="1328E592" w14:textId="77777777" w:rsidTr="0068541E">
        <w:tc>
          <w:tcPr>
            <w:tcW w:w="13865" w:type="dxa"/>
            <w:gridSpan w:val="7"/>
            <w:shd w:val="clear" w:color="auto" w:fill="auto"/>
          </w:tcPr>
          <w:p w14:paraId="6C7D04AA" w14:textId="77777777" w:rsidR="00983C8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meone close infected e.g. a friend, a family member</w:t>
            </w:r>
          </w:p>
        </w:tc>
      </w:tr>
      <w:tr w:rsidR="00302785" w:rsidRPr="00302785" w14:paraId="2A811FB4" w14:textId="77777777" w:rsidTr="00315687">
        <w:tc>
          <w:tcPr>
            <w:tcW w:w="4235" w:type="dxa"/>
            <w:shd w:val="clear" w:color="auto" w:fill="auto"/>
          </w:tcPr>
          <w:p w14:paraId="22FBD69A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32648D24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56876496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32AA56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187B9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44A56E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F3B55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3A45018C" w14:textId="77777777" w:rsidTr="00315687">
        <w:tc>
          <w:tcPr>
            <w:tcW w:w="4235" w:type="dxa"/>
            <w:shd w:val="clear" w:color="auto" w:fill="auto"/>
          </w:tcPr>
          <w:p w14:paraId="36AA065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710" w:type="dxa"/>
            <w:shd w:val="clear" w:color="auto" w:fill="auto"/>
          </w:tcPr>
          <w:p w14:paraId="33C24286" w14:textId="77777777" w:rsidR="00C44907" w:rsidRPr="00302785" w:rsidRDefault="00983C8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3 (0.63</w:t>
            </w:r>
            <w:r w:rsidR="00C44907"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3E7EDF61" w14:textId="77777777" w:rsidR="00C44907" w:rsidRPr="00302785" w:rsidRDefault="00983C8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44907"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4C57C5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2 (0.63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CFD7A4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800" w:type="dxa"/>
            <w:shd w:val="clear" w:color="auto" w:fill="auto"/>
          </w:tcPr>
          <w:p w14:paraId="03907577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0 (0.61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7F70343" w14:textId="77777777" w:rsidR="00C44907" w:rsidRPr="00302785" w:rsidRDefault="00CE787B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49D2B08A" w14:textId="77777777" w:rsidTr="00315687">
        <w:tc>
          <w:tcPr>
            <w:tcW w:w="4235" w:type="dxa"/>
            <w:shd w:val="clear" w:color="auto" w:fill="auto"/>
          </w:tcPr>
          <w:p w14:paraId="04593A6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arents and peer relationships</w:t>
            </w:r>
          </w:p>
        </w:tc>
        <w:tc>
          <w:tcPr>
            <w:tcW w:w="1710" w:type="dxa"/>
            <w:shd w:val="clear" w:color="auto" w:fill="auto"/>
          </w:tcPr>
          <w:p w14:paraId="6E21E2B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502B4B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3DC63B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8E95D8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BB526C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9CB4D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9D317AC" w14:textId="77777777" w:rsidTr="00315687">
        <w:tc>
          <w:tcPr>
            <w:tcW w:w="4235" w:type="dxa"/>
            <w:shd w:val="clear" w:color="auto" w:fill="auto"/>
          </w:tcPr>
          <w:p w14:paraId="32CB717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r from or talk to your friends</w:t>
            </w:r>
          </w:p>
        </w:tc>
        <w:tc>
          <w:tcPr>
            <w:tcW w:w="1710" w:type="dxa"/>
            <w:shd w:val="clear" w:color="auto" w:fill="auto"/>
          </w:tcPr>
          <w:p w14:paraId="41CC486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50197E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92CD9D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AD3EE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95225A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7BC21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51FF9B4A" w14:textId="77777777" w:rsidTr="00315687">
        <w:tc>
          <w:tcPr>
            <w:tcW w:w="4235" w:type="dxa"/>
            <w:shd w:val="clear" w:color="auto" w:fill="auto"/>
          </w:tcPr>
          <w:p w14:paraId="223FF75B" w14:textId="77777777" w:rsidR="00C4490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Rarely/almost never</w:t>
            </w:r>
          </w:p>
        </w:tc>
        <w:tc>
          <w:tcPr>
            <w:tcW w:w="1710" w:type="dxa"/>
            <w:shd w:val="clear" w:color="auto" w:fill="auto"/>
          </w:tcPr>
          <w:p w14:paraId="0B0117AF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43F63BD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862617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424BE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766BAC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193B2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B432CBD" w14:textId="77777777" w:rsidTr="00315687">
        <w:tc>
          <w:tcPr>
            <w:tcW w:w="4235" w:type="dxa"/>
            <w:shd w:val="clear" w:color="auto" w:fill="auto"/>
          </w:tcPr>
          <w:p w14:paraId="55F54856" w14:textId="77777777" w:rsidR="00C4490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Occasionally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E4FF02" w14:textId="77777777" w:rsidR="00C44907" w:rsidRPr="00302785" w:rsidRDefault="00983C8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 (0.53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17BB8F" w14:textId="77777777" w:rsidR="00C44907" w:rsidRPr="00302785" w:rsidRDefault="00983C8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830988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2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5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11832B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57</w:t>
            </w:r>
          </w:p>
        </w:tc>
        <w:tc>
          <w:tcPr>
            <w:tcW w:w="1800" w:type="dxa"/>
            <w:shd w:val="clear" w:color="auto" w:fill="auto"/>
          </w:tcPr>
          <w:p w14:paraId="5AE1DD83" w14:textId="77777777" w:rsidR="00C44907" w:rsidRPr="00302785" w:rsidRDefault="008334EB" w:rsidP="00CE787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</w:t>
            </w:r>
            <w:r w:rsidR="00CE787B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5 (0.53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5FBE314" w14:textId="77777777" w:rsidR="00C44907" w:rsidRPr="00302785" w:rsidRDefault="0015791D" w:rsidP="00CE787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C44907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CE787B"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</w:t>
            </w:r>
          </w:p>
        </w:tc>
      </w:tr>
      <w:tr w:rsidR="00302785" w:rsidRPr="00302785" w14:paraId="0A787FD1" w14:textId="77777777" w:rsidTr="00315687">
        <w:tc>
          <w:tcPr>
            <w:tcW w:w="4235" w:type="dxa"/>
            <w:shd w:val="clear" w:color="auto" w:fill="auto"/>
          </w:tcPr>
          <w:p w14:paraId="6B182A85" w14:textId="77777777" w:rsidR="00C4490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requently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2424AF" w14:textId="77777777" w:rsidR="00C44907" w:rsidRPr="00302785" w:rsidRDefault="00983C8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45 (0.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A00480" w14:textId="77777777" w:rsidR="00C4490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D95B73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0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7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96000D" w14:textId="77777777" w:rsidR="00C44907" w:rsidRPr="00302785" w:rsidRDefault="00AE3902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800" w:type="dxa"/>
            <w:shd w:val="clear" w:color="auto" w:fill="auto"/>
          </w:tcPr>
          <w:p w14:paraId="6D8CD22E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09 (0.</w:t>
            </w:r>
            <w:r w:rsidR="0015791D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E681849" w14:textId="77777777" w:rsidR="00C44907" w:rsidRPr="00302785" w:rsidRDefault="0015791D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6FFAC2D3" w14:textId="77777777" w:rsidTr="00E35147">
        <w:tc>
          <w:tcPr>
            <w:tcW w:w="13865" w:type="dxa"/>
            <w:gridSpan w:val="7"/>
            <w:shd w:val="clear" w:color="auto" w:fill="auto"/>
          </w:tcPr>
          <w:p w14:paraId="4BCC197E" w14:textId="77777777" w:rsidR="00591FC0" w:rsidRPr="00302785" w:rsidRDefault="00591FC0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 of interaction with peers since last week</w:t>
            </w:r>
          </w:p>
        </w:tc>
      </w:tr>
      <w:tr w:rsidR="00302785" w:rsidRPr="00302785" w14:paraId="6AA80AF3" w14:textId="77777777" w:rsidTr="00315687">
        <w:tc>
          <w:tcPr>
            <w:tcW w:w="4235" w:type="dxa"/>
            <w:shd w:val="clear" w:color="auto" w:fill="auto"/>
          </w:tcPr>
          <w:p w14:paraId="0211008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 – it is the same</w:t>
            </w:r>
          </w:p>
        </w:tc>
        <w:tc>
          <w:tcPr>
            <w:tcW w:w="1710" w:type="dxa"/>
            <w:shd w:val="clear" w:color="auto" w:fill="auto"/>
          </w:tcPr>
          <w:p w14:paraId="614D2569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67A1111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919E8C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03644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72A865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570277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03CBA11D" w14:textId="77777777" w:rsidTr="00315687">
        <w:tc>
          <w:tcPr>
            <w:tcW w:w="4235" w:type="dxa"/>
            <w:shd w:val="clear" w:color="auto" w:fill="auto"/>
          </w:tcPr>
          <w:p w14:paraId="4BB907F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-I interact with them les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74241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86 (0.5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9A570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08C5D7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 (0.5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9A81F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800" w:type="dxa"/>
            <w:shd w:val="clear" w:color="auto" w:fill="auto"/>
          </w:tcPr>
          <w:p w14:paraId="1B79287E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7 (0.49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21326F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022F72BC" w14:textId="77777777" w:rsidTr="00315687">
        <w:tc>
          <w:tcPr>
            <w:tcW w:w="4235" w:type="dxa"/>
            <w:shd w:val="clear" w:color="auto" w:fill="auto"/>
          </w:tcPr>
          <w:p w14:paraId="35F089E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- I interact with them mor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7E78835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 (0.6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614DEB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F70318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8 (0.6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3E7794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800" w:type="dxa"/>
            <w:shd w:val="clear" w:color="auto" w:fill="auto"/>
          </w:tcPr>
          <w:p w14:paraId="397E23A9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 (0.62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72ADB65" w14:textId="77777777" w:rsidR="00C44907" w:rsidRPr="00302785" w:rsidRDefault="0015791D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302785" w:rsidRPr="00302785" w14:paraId="549998D9" w14:textId="77777777" w:rsidTr="00910787">
        <w:tc>
          <w:tcPr>
            <w:tcW w:w="13865" w:type="dxa"/>
            <w:gridSpan w:val="7"/>
            <w:shd w:val="clear" w:color="auto" w:fill="auto"/>
          </w:tcPr>
          <w:p w14:paraId="71513CE2" w14:textId="77777777" w:rsidR="00983C87" w:rsidRPr="00302785" w:rsidRDefault="00983C8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ling lonely/lacking company/feeling left out or isolated</w:t>
            </w:r>
          </w:p>
        </w:tc>
      </w:tr>
      <w:tr w:rsidR="00302785" w:rsidRPr="00302785" w14:paraId="1A6E6C46" w14:textId="77777777" w:rsidTr="00315687">
        <w:tc>
          <w:tcPr>
            <w:tcW w:w="4235" w:type="dxa"/>
            <w:shd w:val="clear" w:color="auto" w:fill="auto"/>
          </w:tcPr>
          <w:p w14:paraId="2389993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t at all</w:t>
            </w:r>
          </w:p>
        </w:tc>
        <w:tc>
          <w:tcPr>
            <w:tcW w:w="1710" w:type="dxa"/>
            <w:shd w:val="clear" w:color="auto" w:fill="auto"/>
          </w:tcPr>
          <w:p w14:paraId="70C7D1C2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3CC6E63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57A33E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C26FF8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F260EF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18548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5D7ED7A2" w14:textId="77777777" w:rsidTr="00315687">
        <w:tc>
          <w:tcPr>
            <w:tcW w:w="4235" w:type="dxa"/>
            <w:shd w:val="clear" w:color="auto" w:fill="auto"/>
          </w:tcPr>
          <w:p w14:paraId="193C6EA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ometim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6CEEFB" w14:textId="77777777" w:rsidR="00C44907" w:rsidRPr="00302785" w:rsidRDefault="00983C8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26 (0.47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18DA8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83D0CB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1 (0.49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EDE9A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14:paraId="092A0A95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97 (0.43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CE4B84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5A4B91E8" w14:textId="77777777" w:rsidTr="00315687">
        <w:tc>
          <w:tcPr>
            <w:tcW w:w="4235" w:type="dxa"/>
            <w:shd w:val="clear" w:color="auto" w:fill="auto"/>
          </w:tcPr>
          <w:p w14:paraId="6623392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Alway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540B5E" w14:textId="77777777" w:rsidR="00C44907" w:rsidRPr="00302785" w:rsidRDefault="00983C8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23 (0.8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45079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40073C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5 (0.90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62868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14:paraId="1FCFBAF1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18 (0.79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F43777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79746952" w14:textId="77777777" w:rsidTr="00315687">
        <w:tc>
          <w:tcPr>
            <w:tcW w:w="4235" w:type="dxa"/>
            <w:shd w:val="clear" w:color="auto" w:fill="auto"/>
          </w:tcPr>
          <w:p w14:paraId="2029649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ose with your parents</w:t>
            </w:r>
          </w:p>
        </w:tc>
        <w:tc>
          <w:tcPr>
            <w:tcW w:w="1710" w:type="dxa"/>
            <w:shd w:val="clear" w:color="auto" w:fill="auto"/>
          </w:tcPr>
          <w:p w14:paraId="6F0509F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F5C0E0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993703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45055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AEA8AC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DB12F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2825861C" w14:textId="77777777" w:rsidTr="00315687">
        <w:tc>
          <w:tcPr>
            <w:tcW w:w="4235" w:type="dxa"/>
            <w:shd w:val="clear" w:color="auto" w:fill="auto"/>
          </w:tcPr>
          <w:p w14:paraId="01F960D6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Not very close</w:t>
            </w:r>
          </w:p>
        </w:tc>
        <w:tc>
          <w:tcPr>
            <w:tcW w:w="1710" w:type="dxa"/>
            <w:shd w:val="clear" w:color="auto" w:fill="auto"/>
          </w:tcPr>
          <w:p w14:paraId="57049089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</w:tcPr>
          <w:p w14:paraId="6529CAB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F528B0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CAC360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5A1840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52161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87278F4" w14:textId="77777777" w:rsidTr="00315687">
        <w:tc>
          <w:tcPr>
            <w:tcW w:w="4235" w:type="dxa"/>
            <w:shd w:val="clear" w:color="auto" w:fill="auto"/>
          </w:tcPr>
          <w:p w14:paraId="4296A448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Fairly close</w:t>
            </w:r>
          </w:p>
        </w:tc>
        <w:tc>
          <w:tcPr>
            <w:tcW w:w="1710" w:type="dxa"/>
            <w:shd w:val="clear" w:color="auto" w:fill="auto"/>
          </w:tcPr>
          <w:p w14:paraId="28293C45" w14:textId="77777777" w:rsidR="00C44907" w:rsidRPr="00302785" w:rsidRDefault="00DC13E7" w:rsidP="00DC13E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8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50F9DBF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DC13E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97</w:t>
            </w:r>
          </w:p>
        </w:tc>
        <w:tc>
          <w:tcPr>
            <w:tcW w:w="1710" w:type="dxa"/>
            <w:shd w:val="clear" w:color="auto" w:fill="auto"/>
          </w:tcPr>
          <w:p w14:paraId="1C775ADC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 (0.84)</w:t>
            </w:r>
          </w:p>
        </w:tc>
        <w:tc>
          <w:tcPr>
            <w:tcW w:w="1530" w:type="dxa"/>
            <w:shd w:val="clear" w:color="auto" w:fill="auto"/>
          </w:tcPr>
          <w:p w14:paraId="29E56724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800" w:type="dxa"/>
            <w:shd w:val="clear" w:color="auto" w:fill="auto"/>
          </w:tcPr>
          <w:p w14:paraId="60B292EA" w14:textId="77777777" w:rsidR="00C44907" w:rsidRPr="00302785" w:rsidRDefault="00A717C6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67 (0.78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DBAF5BF" w14:textId="77777777" w:rsidR="00C44907" w:rsidRPr="00302785" w:rsidRDefault="00A717C6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02785" w:rsidRPr="00302785" w14:paraId="01C7B07D" w14:textId="77777777" w:rsidTr="00315687">
        <w:tc>
          <w:tcPr>
            <w:tcW w:w="4235" w:type="dxa"/>
            <w:shd w:val="clear" w:color="auto" w:fill="auto"/>
          </w:tcPr>
          <w:p w14:paraId="6A96F6F0" w14:textId="77777777" w:rsidR="00C44907" w:rsidRPr="00302785" w:rsidRDefault="00DC13E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Very/extremely close</w:t>
            </w:r>
          </w:p>
        </w:tc>
        <w:tc>
          <w:tcPr>
            <w:tcW w:w="1710" w:type="dxa"/>
            <w:shd w:val="clear" w:color="auto" w:fill="auto"/>
          </w:tcPr>
          <w:p w14:paraId="3C8C4E46" w14:textId="77777777" w:rsidR="00C44907" w:rsidRPr="00302785" w:rsidRDefault="00DC13E7" w:rsidP="00DC13E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1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6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6DA39B4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10" w:type="dxa"/>
            <w:shd w:val="clear" w:color="auto" w:fill="auto"/>
          </w:tcPr>
          <w:p w14:paraId="388920C7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0.68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FBB4370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4E171506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.86 (0.6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68E726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290936D7" w14:textId="77777777" w:rsidTr="00315687">
        <w:tc>
          <w:tcPr>
            <w:tcW w:w="4235" w:type="dxa"/>
            <w:shd w:val="clear" w:color="auto" w:fill="auto"/>
          </w:tcPr>
          <w:p w14:paraId="64CA616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gue with parent</w:t>
            </w:r>
          </w:p>
        </w:tc>
        <w:tc>
          <w:tcPr>
            <w:tcW w:w="1710" w:type="dxa"/>
            <w:shd w:val="clear" w:color="auto" w:fill="auto"/>
          </w:tcPr>
          <w:p w14:paraId="4308B7B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07DCB6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4F08D3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B66B20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DC7923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C4187F2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373563F5" w14:textId="77777777" w:rsidTr="00315687">
        <w:tc>
          <w:tcPr>
            <w:tcW w:w="4235" w:type="dxa"/>
            <w:shd w:val="clear" w:color="auto" w:fill="auto"/>
          </w:tcPr>
          <w:p w14:paraId="6189AD8C" w14:textId="77777777" w:rsidR="00C44907" w:rsidRPr="00302785" w:rsidRDefault="00DC13E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Rarely/almost never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D3ACB9" w14:textId="77777777" w:rsidR="00C44907" w:rsidRPr="00302785" w:rsidRDefault="00C44907" w:rsidP="0031568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961F6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23EB4E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AAF455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1039CE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A82236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050AA1D" w14:textId="77777777" w:rsidTr="00315687">
        <w:tc>
          <w:tcPr>
            <w:tcW w:w="4235" w:type="dxa"/>
            <w:shd w:val="clear" w:color="auto" w:fill="auto"/>
          </w:tcPr>
          <w:p w14:paraId="16488F0A" w14:textId="77777777" w:rsidR="00C44907" w:rsidRPr="00302785" w:rsidRDefault="00DC13E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Occasionally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A42EB9" w14:textId="77777777" w:rsidR="00C44907" w:rsidRPr="00302785" w:rsidRDefault="00DC13E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.94 (0.54</w:t>
            </w:r>
            <w:r w:rsidR="00C44907" w:rsidRPr="0030278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A162F9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</w:tcPr>
          <w:p w14:paraId="435EB65C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8 (0.5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530" w:type="dxa"/>
            <w:shd w:val="clear" w:color="auto" w:fill="auto"/>
          </w:tcPr>
          <w:p w14:paraId="2386C156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800" w:type="dxa"/>
            <w:shd w:val="clear" w:color="auto" w:fill="auto"/>
          </w:tcPr>
          <w:p w14:paraId="03B3D8E3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7 (0.52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5942B5F" w14:textId="77777777" w:rsidR="00C44907" w:rsidRPr="00302785" w:rsidRDefault="00CE787B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02785" w:rsidRPr="00302785" w14:paraId="6FCA2B78" w14:textId="77777777" w:rsidTr="00315687">
        <w:tc>
          <w:tcPr>
            <w:tcW w:w="4235" w:type="dxa"/>
            <w:shd w:val="clear" w:color="auto" w:fill="auto"/>
          </w:tcPr>
          <w:p w14:paraId="719AE2C3" w14:textId="77777777" w:rsidR="00C44907" w:rsidRPr="00302785" w:rsidRDefault="00DC13E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requently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FA56F0" w14:textId="77777777" w:rsidR="00C44907" w:rsidRPr="00302785" w:rsidRDefault="00DC13E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71 (0.61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E61804" w14:textId="77777777" w:rsidR="00C44907" w:rsidRPr="00302785" w:rsidRDefault="00DC13E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3441B3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3 (0.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C92740" w14:textId="77777777" w:rsidR="00C44907" w:rsidRPr="00302785" w:rsidRDefault="00AE3902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800" w:type="dxa"/>
            <w:shd w:val="clear" w:color="auto" w:fill="auto"/>
          </w:tcPr>
          <w:p w14:paraId="5BF39712" w14:textId="77777777" w:rsidR="00C44907" w:rsidRPr="00302785" w:rsidRDefault="00CE787B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90 (0.59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AF76428" w14:textId="77777777" w:rsidR="00C44907" w:rsidRPr="00302785" w:rsidRDefault="00CE787B" w:rsidP="00A717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11768EE9" w14:textId="77777777" w:rsidTr="00315687">
        <w:tc>
          <w:tcPr>
            <w:tcW w:w="4235" w:type="dxa"/>
            <w:shd w:val="clear" w:color="auto" w:fill="auto"/>
          </w:tcPr>
          <w:p w14:paraId="39F28BB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3027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Psychosocial stressor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E78FED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6894EC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C9F7C9B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D7C4A7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4423A6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BC78CE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A39A340" w14:textId="77777777" w:rsidTr="00315687">
        <w:tc>
          <w:tcPr>
            <w:tcW w:w="4235" w:type="dxa"/>
            <w:shd w:val="clear" w:color="auto" w:fill="auto"/>
          </w:tcPr>
          <w:p w14:paraId="0C552B3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eling unsaf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674A53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79B233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05A3301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078381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F0CDFD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F3FCE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8C0A5D4" w14:textId="77777777" w:rsidTr="00315687">
        <w:tc>
          <w:tcPr>
            <w:tcW w:w="4235" w:type="dxa"/>
            <w:shd w:val="clear" w:color="auto" w:fill="auto"/>
          </w:tcPr>
          <w:p w14:paraId="2038A1B9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A0F705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531593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138DAD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D2F481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9EE3F4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FD555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59939FFD" w14:textId="77777777" w:rsidTr="00315687">
        <w:tc>
          <w:tcPr>
            <w:tcW w:w="4235" w:type="dxa"/>
            <w:shd w:val="clear" w:color="auto" w:fill="auto"/>
          </w:tcPr>
          <w:p w14:paraId="21A69613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D82B8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8 (0.4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0983C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1023B6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6 (0.5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36B11E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800" w:type="dxa"/>
            <w:shd w:val="clear" w:color="auto" w:fill="auto"/>
          </w:tcPr>
          <w:p w14:paraId="3135A7FD" w14:textId="77777777" w:rsidR="00C44907" w:rsidRPr="00302785" w:rsidRDefault="00A717C6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2 (0.46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27A517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64E39ED5" w14:textId="77777777" w:rsidTr="00315687">
        <w:tc>
          <w:tcPr>
            <w:tcW w:w="4235" w:type="dxa"/>
            <w:shd w:val="clear" w:color="auto" w:fill="auto"/>
          </w:tcPr>
          <w:p w14:paraId="0F6D867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ysically forced to have sex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7CBC5F0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F75720F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7A59C9D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77613D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7E4130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3BA809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45EF1A3B" w14:textId="77777777" w:rsidTr="00315687">
        <w:tc>
          <w:tcPr>
            <w:tcW w:w="4235" w:type="dxa"/>
            <w:shd w:val="clear" w:color="auto" w:fill="auto"/>
          </w:tcPr>
          <w:p w14:paraId="0B512EE5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80AEA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BA187D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94A2DA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0DC55880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6E0E643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CEE8848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85" w:rsidRPr="00302785" w14:paraId="03AD2261" w14:textId="77777777" w:rsidTr="00315687">
        <w:tc>
          <w:tcPr>
            <w:tcW w:w="4235" w:type="dxa"/>
            <w:tcBorders>
              <w:bottom w:val="nil"/>
            </w:tcBorders>
            <w:shd w:val="clear" w:color="auto" w:fill="auto"/>
          </w:tcPr>
          <w:p w14:paraId="00CE2EBE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00E3D252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56 (0.8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3F08361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bottom"/>
          </w:tcPr>
          <w:p w14:paraId="3910967E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5 (0.89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14:paraId="4C6A217C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1E93775A" w14:textId="77777777" w:rsidR="00C44907" w:rsidRPr="00302785" w:rsidRDefault="00A717C6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66 (0.84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1A56815A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02785" w:rsidRPr="00302785" w14:paraId="13186F7B" w14:textId="77777777" w:rsidTr="00E97ED6">
        <w:tc>
          <w:tcPr>
            <w:tcW w:w="13865" w:type="dxa"/>
            <w:gridSpan w:val="7"/>
            <w:tcBorders>
              <w:top w:val="nil"/>
            </w:tcBorders>
            <w:shd w:val="clear" w:color="auto" w:fill="auto"/>
          </w:tcPr>
          <w:p w14:paraId="240C9E0F" w14:textId="77777777" w:rsidR="00591FC0" w:rsidRPr="00302785" w:rsidRDefault="00591FC0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runk alcohol (at least a bottle within a month ago)</w:t>
            </w:r>
          </w:p>
        </w:tc>
      </w:tr>
      <w:tr w:rsidR="00302785" w:rsidRPr="00302785" w14:paraId="0313AE6E" w14:textId="77777777" w:rsidTr="00315687">
        <w:tc>
          <w:tcPr>
            <w:tcW w:w="4235" w:type="dxa"/>
            <w:tcBorders>
              <w:top w:val="nil"/>
            </w:tcBorders>
            <w:shd w:val="clear" w:color="auto" w:fill="auto"/>
          </w:tcPr>
          <w:p w14:paraId="2B7986D8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bottom"/>
          </w:tcPr>
          <w:p w14:paraId="7036D90B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bottom"/>
          </w:tcPr>
          <w:p w14:paraId="03316D44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bottom"/>
          </w:tcPr>
          <w:p w14:paraId="1A397D55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bottom"/>
          </w:tcPr>
          <w:p w14:paraId="2A89DF21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0641B6C7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220DB634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E3DF4" w:rsidRPr="00302785" w14:paraId="6A13FD18" w14:textId="77777777" w:rsidTr="00315687">
        <w:tc>
          <w:tcPr>
            <w:tcW w:w="4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754A8" w14:textId="77777777" w:rsidR="00C44907" w:rsidRPr="00302785" w:rsidRDefault="00C44907" w:rsidP="003156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Y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176856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44 (0.7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0A514F" w14:textId="77777777" w:rsidR="00C44907" w:rsidRPr="00302785" w:rsidRDefault="00C44907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DE01A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 (0.7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F2B8EA" w14:textId="77777777" w:rsidR="00C44907" w:rsidRPr="00302785" w:rsidRDefault="00C44907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ACC0E6" w14:textId="77777777" w:rsidR="00C44907" w:rsidRPr="00302785" w:rsidRDefault="00A717C6" w:rsidP="0031568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50 (0.70</w:t>
            </w:r>
            <w:r w:rsidR="00C44907" w:rsidRPr="003027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90390" w14:textId="77777777" w:rsidR="00C44907" w:rsidRPr="00302785" w:rsidRDefault="00A717C6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7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  <w:p w14:paraId="017113DF" w14:textId="2AC8718D" w:rsidR="00367152" w:rsidRPr="00302785" w:rsidRDefault="00367152" w:rsidP="0031568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BE16C92" w14:textId="77777777" w:rsidR="00C44907" w:rsidRPr="00302785" w:rsidRDefault="00C44907" w:rsidP="00C4490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0EDCBB" w14:textId="77777777" w:rsidR="00547C03" w:rsidRPr="00302785" w:rsidRDefault="00547C03" w:rsidP="00547C0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36B48B" w14:textId="77777777" w:rsidR="006D09F9" w:rsidRPr="00302785" w:rsidRDefault="006D09F9">
      <w:pPr>
        <w:rPr>
          <w:rFonts w:ascii="Times New Roman" w:hAnsi="Times New Roman" w:cs="Times New Roman"/>
          <w:color w:val="000000" w:themeColor="text1"/>
        </w:rPr>
      </w:pPr>
    </w:p>
    <w:sectPr w:rsidR="006D09F9" w:rsidRPr="00302785" w:rsidSect="003027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22"/>
    <w:rsid w:val="0003053B"/>
    <w:rsid w:val="00054626"/>
    <w:rsid w:val="000D6EB3"/>
    <w:rsid w:val="0015791D"/>
    <w:rsid w:val="001E3DF4"/>
    <w:rsid w:val="00302785"/>
    <w:rsid w:val="003440C9"/>
    <w:rsid w:val="00367152"/>
    <w:rsid w:val="003C2B36"/>
    <w:rsid w:val="003E4118"/>
    <w:rsid w:val="004C1B89"/>
    <w:rsid w:val="005407C0"/>
    <w:rsid w:val="00542E00"/>
    <w:rsid w:val="00547C03"/>
    <w:rsid w:val="00590CE5"/>
    <w:rsid w:val="00591FC0"/>
    <w:rsid w:val="006D09F9"/>
    <w:rsid w:val="008334EB"/>
    <w:rsid w:val="00983C87"/>
    <w:rsid w:val="00A717C6"/>
    <w:rsid w:val="00AE3902"/>
    <w:rsid w:val="00AE556B"/>
    <w:rsid w:val="00B1694A"/>
    <w:rsid w:val="00C44907"/>
    <w:rsid w:val="00CE223D"/>
    <w:rsid w:val="00CE787B"/>
    <w:rsid w:val="00D30B73"/>
    <w:rsid w:val="00D835D6"/>
    <w:rsid w:val="00D95725"/>
    <w:rsid w:val="00DC13E7"/>
    <w:rsid w:val="00E04B9F"/>
    <w:rsid w:val="00E54622"/>
    <w:rsid w:val="00FA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7F3C"/>
  <w15:chartTrackingRefBased/>
  <w15:docId w15:val="{411B09B2-0C59-4599-BE0E-4E0048B7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9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Mbithi</dc:creator>
  <cp:keywords/>
  <dc:description/>
  <cp:lastModifiedBy>Chandravadhana Ramesh</cp:lastModifiedBy>
  <cp:revision>7</cp:revision>
  <dcterms:created xsi:type="dcterms:W3CDTF">2023-04-28T19:45:00Z</dcterms:created>
  <dcterms:modified xsi:type="dcterms:W3CDTF">2023-05-15T03:09:00Z</dcterms:modified>
</cp:coreProperties>
</file>